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B15" w:rsidRDefault="009B5B15" w:rsidP="009B5B15">
      <w:pPr>
        <w:pStyle w:val="Legend"/>
        <w:rPr>
          <w:b w:val="0"/>
        </w:rPr>
      </w:pPr>
      <w:r>
        <w:t xml:space="preserve">Table S2. </w:t>
      </w:r>
      <w:r>
        <w:rPr>
          <w:b w:val="0"/>
        </w:rPr>
        <w:t>The number of protein sequences in the database that was used for the phylogenomic analysis in this study, based on phyla.</w:t>
      </w:r>
    </w:p>
    <w:tbl>
      <w:tblPr>
        <w:tblW w:w="9180" w:type="dxa"/>
        <w:tblInd w:w="-360" w:type="dxa"/>
        <w:tblLayout w:type="fixed"/>
        <w:tblLook w:val="04A0"/>
      </w:tblPr>
      <w:tblGrid>
        <w:gridCol w:w="266"/>
        <w:gridCol w:w="2524"/>
        <w:gridCol w:w="62"/>
        <w:gridCol w:w="1198"/>
        <w:gridCol w:w="1080"/>
        <w:gridCol w:w="939"/>
        <w:gridCol w:w="951"/>
        <w:gridCol w:w="1170"/>
        <w:gridCol w:w="990"/>
      </w:tblGrid>
      <w:tr w:rsidR="009B5B15" w:rsidTr="009B5B15">
        <w:trPr>
          <w:trHeight w:val="230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in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es/Str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Seq4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GI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epend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9B5B15" w:rsidTr="009B5B15">
        <w:trPr>
          <w:trHeight w:val="230"/>
        </w:trPr>
        <w:tc>
          <w:tcPr>
            <w:tcW w:w="2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B5B15" w:rsidRDefault="009B5B15">
            <w:pPr>
              <w:pStyle w:val="TableText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OKARYOTES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chae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,38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,382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Actinobacte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98,56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98,56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Aquificae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66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66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Bacteroidetes/Chlorobi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,080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1,080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Chlamydiae/Verrucomicrob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,759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,759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Chloroflexi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,816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,816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Chrysiogene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71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71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Cyanobacte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,295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,29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Deferribacter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43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43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Deinococci/Thermu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564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564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Dictyoglomi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56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56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Elusimicrob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05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0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Environmental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Fibrobacteres/Acidobacte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,953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,953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Firmicu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32,325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32,32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Fusobacte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,012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,012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Gemmatimonade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935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93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Nitrospirae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366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366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Planctomyce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56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56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Proteobacte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95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480,393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480,393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Spirochae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,482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,482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Synergiste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561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561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Tenericut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,509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,509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-Unclassified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920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920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rmotoga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4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420</w:t>
            </w:r>
          </w:p>
        </w:tc>
      </w:tr>
      <w:tr w:rsidR="009B5B15" w:rsidTr="009B5B15">
        <w:trPr>
          <w:trHeight w:val="230"/>
        </w:trPr>
        <w:tc>
          <w:tcPr>
            <w:tcW w:w="2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:rsidR="009B5B15" w:rsidRDefault="009B5B15">
            <w:pPr>
              <w:pStyle w:val="TableText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UKARYOTES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oebozo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5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,41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,6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,584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veola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,903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,904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0,807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yptophy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9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,32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739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ava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,638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,424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,062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ptophy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,124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,868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,132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isthokonta-Choanoflagellid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203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,886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,089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isthokonta-Fungi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,573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,456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,168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0,197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isthokonta-Metazo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3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17,465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,855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108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88,42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pisthokonta-Other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494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494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ntae-Glaucophy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,696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,84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ntae-Rhodophyt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42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1,132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975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1,349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ntae-Viridiplantae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,592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,102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,294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,988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izari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,112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323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amenopiles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,122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,762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,078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,533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 w:rsidP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,495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ra</w:t>
            </w:r>
          </w:p>
        </w:tc>
        <w:tc>
          <w:tcPr>
            <w:tcW w:w="1198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07</w:t>
            </w:r>
          </w:p>
        </w:tc>
        <w:tc>
          <w:tcPr>
            <w:tcW w:w="108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,994</w:t>
            </w:r>
          </w:p>
        </w:tc>
        <w:tc>
          <w:tcPr>
            <w:tcW w:w="939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,994</w:t>
            </w:r>
          </w:p>
        </w:tc>
      </w:tr>
      <w:tr w:rsidR="009B5B15" w:rsidTr="009B5B15">
        <w:trPr>
          <w:trHeight w:val="230"/>
        </w:trPr>
        <w:tc>
          <w:tcPr>
            <w:tcW w:w="9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5B15" w:rsidRDefault="009B5B1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58</w:t>
            </w:r>
          </w:p>
        </w:tc>
      </w:tr>
      <w:tr w:rsidR="009B5B15" w:rsidTr="009B5B15">
        <w:trPr>
          <w:trHeight w:val="332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,5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,934,21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00,70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,586,1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B5B15" w:rsidRDefault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5,5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29" w:type="dxa"/>
            </w:tcMar>
            <w:vAlign w:val="center"/>
            <w:hideMark/>
          </w:tcPr>
          <w:p w:rsidR="009B5B15" w:rsidRDefault="009B5B15" w:rsidP="009B5B15">
            <w:pPr>
              <w:pStyle w:val="TableText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,166,538</w:t>
            </w:r>
          </w:p>
        </w:tc>
      </w:tr>
      <w:tr w:rsidR="009B5B15" w:rsidTr="009B5B15">
        <w:trPr>
          <w:trHeight w:val="530"/>
        </w:trPr>
        <w:tc>
          <w:tcPr>
            <w:tcW w:w="91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9" w:type="dxa"/>
            </w:tcMar>
            <w:hideMark/>
          </w:tcPr>
          <w:p w:rsidR="009B5B15" w:rsidRDefault="009B5B15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actual numbers of ESTs are the numbers in this column divided by 6 due to six-frame translations. </w:t>
            </w:r>
          </w:p>
          <w:p w:rsidR="009B5B15" w:rsidRDefault="009B5B15" w:rsidP="009B5B15">
            <w:pPr>
              <w:pStyle w:val="Table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se data represent protein models fro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anidioschyzon merola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lliarthron tuberculos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Rhodophyta), and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ctocarpus siliculos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tramenopile).</w:t>
            </w:r>
          </w:p>
        </w:tc>
      </w:tr>
    </w:tbl>
    <w:p w:rsidR="009B5B15" w:rsidRDefault="009B5B15" w:rsidP="009B5B15">
      <w:pPr>
        <w:pStyle w:val="Legend"/>
      </w:pPr>
    </w:p>
    <w:p w:rsidR="00C601EE" w:rsidRDefault="00C601EE"/>
    <w:sectPr w:rsidR="00C601EE" w:rsidSect="00B34F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stylePaneFormatFilter w:val="3F01"/>
  <w:defaultTabStop w:val="720"/>
  <w:characterSpacingControl w:val="doNotCompress"/>
  <w:compat/>
  <w:rsids>
    <w:rsidRoot w:val="009B5B15"/>
    <w:rsid w:val="009B5B15"/>
    <w:rsid w:val="00B34F19"/>
    <w:rsid w:val="00C60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5B1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9B5B15"/>
    <w:rPr>
      <w:rFonts w:ascii="Arial" w:hAnsi="Arial" w:cs="Arial"/>
      <w:color w:val="000000"/>
      <w:sz w:val="18"/>
      <w:szCs w:val="18"/>
    </w:rPr>
  </w:style>
  <w:style w:type="paragraph" w:customStyle="1" w:styleId="Legend">
    <w:name w:val="Legend"/>
    <w:basedOn w:val="Normal"/>
    <w:qFormat/>
    <w:rsid w:val="009B5B15"/>
    <w:pPr>
      <w:spacing w:after="120" w:line="360" w:lineRule="auto"/>
    </w:pPr>
    <w:rPr>
      <w:rFonts w:eastAsia="Calibri"/>
      <w:b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9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2F2F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0</Words>
  <Characters>2054</Characters>
  <Application>Microsoft Office Word</Application>
  <DocSecurity>0</DocSecurity>
  <Lines>17</Lines>
  <Paragraphs>4</Paragraphs>
  <ScaleCrop>false</ScaleCrop>
  <Company>University of Iowa</Company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 Xin Chan</dc:creator>
  <cp:keywords/>
  <dc:description/>
  <cp:lastModifiedBy>Cheong Xin Chan</cp:lastModifiedBy>
  <cp:revision>2</cp:revision>
  <dcterms:created xsi:type="dcterms:W3CDTF">2011-10-14T13:07:00Z</dcterms:created>
  <dcterms:modified xsi:type="dcterms:W3CDTF">2011-10-14T13:13:00Z</dcterms:modified>
</cp:coreProperties>
</file>